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28AB5" w14:textId="77777777" w:rsidR="00D32303" w:rsidRPr="00AC5A66" w:rsidRDefault="00D32303" w:rsidP="00D32303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35301EF7" w14:textId="77777777" w:rsidR="00D32303" w:rsidRPr="00AC5A66" w:rsidRDefault="00D32303" w:rsidP="00D32303">
      <w:pPr>
        <w:spacing w:line="276" w:lineRule="auto"/>
        <w:rPr>
          <w:rFonts w:ascii="Times New Roman" w:eastAsia="MS Mincho" w:hAnsi="Times New Roman"/>
          <w:b/>
          <w:sz w:val="22"/>
          <w:szCs w:val="22"/>
        </w:rPr>
      </w:pPr>
      <w:r w:rsidRPr="00AC5A66">
        <w:rPr>
          <w:rFonts w:ascii="Times New Roman" w:eastAsia="MS Mincho" w:hAnsi="Times New Roman"/>
          <w:b/>
          <w:sz w:val="22"/>
          <w:szCs w:val="22"/>
        </w:rPr>
        <w:t xml:space="preserve">Figure </w:t>
      </w:r>
      <w:r w:rsidR="00204C01">
        <w:rPr>
          <w:rFonts w:ascii="Times New Roman" w:eastAsia="MS Mincho" w:hAnsi="Times New Roman"/>
          <w:b/>
          <w:sz w:val="22"/>
          <w:szCs w:val="22"/>
        </w:rPr>
        <w:t>S1</w:t>
      </w:r>
      <w:bookmarkStart w:id="0" w:name="_GoBack"/>
      <w:bookmarkEnd w:id="0"/>
      <w:r w:rsidRPr="00AC5A66">
        <w:rPr>
          <w:rFonts w:ascii="Times New Roman" w:eastAsia="MS Mincho" w:hAnsi="Times New Roman"/>
          <w:b/>
          <w:sz w:val="22"/>
          <w:szCs w:val="22"/>
        </w:rPr>
        <w:t>: ICIQ scores over time by diagnosis group</w:t>
      </w:r>
    </w:p>
    <w:p w14:paraId="1220C213" w14:textId="77777777" w:rsidR="00D32303" w:rsidRPr="00AC5A66" w:rsidRDefault="00D32303" w:rsidP="00D32303">
      <w:pPr>
        <w:spacing w:line="276" w:lineRule="auto"/>
        <w:rPr>
          <w:rFonts w:ascii="Times New Roman" w:eastAsia="Calibri" w:hAnsi="Times New Roman"/>
          <w:sz w:val="22"/>
          <w:szCs w:val="22"/>
        </w:rPr>
      </w:pPr>
    </w:p>
    <w:p w14:paraId="0DC20C4D" w14:textId="77777777" w:rsidR="00D32303" w:rsidRPr="00AC5A66" w:rsidRDefault="00D32303" w:rsidP="00D32303">
      <w:pPr>
        <w:spacing w:line="276" w:lineRule="auto"/>
        <w:rPr>
          <w:rFonts w:ascii="Times New Roman" w:eastAsia="Calibri" w:hAnsi="Times New Roman"/>
          <w:sz w:val="22"/>
          <w:szCs w:val="22"/>
        </w:rPr>
      </w:pPr>
      <w:r>
        <w:rPr>
          <w:noProof/>
        </w:rPr>
        <w:drawing>
          <wp:inline distT="0" distB="0" distL="0" distR="0" wp14:anchorId="0272E384" wp14:editId="0C8F010B">
            <wp:extent cx="5266055" cy="2497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8" t="28616" r="6822" b="13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49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E9EB1" w14:textId="77777777" w:rsidR="00D32303" w:rsidRPr="00AC5A66" w:rsidRDefault="00D32303" w:rsidP="00D32303">
      <w:pPr>
        <w:spacing w:line="276" w:lineRule="auto"/>
        <w:rPr>
          <w:rFonts w:ascii="Times New Roman" w:hAnsi="Times New Roman"/>
          <w:sz w:val="22"/>
          <w:szCs w:val="22"/>
        </w:rPr>
      </w:pPr>
      <w:r w:rsidRPr="00AC5A66">
        <w:rPr>
          <w:rFonts w:ascii="Times New Roman" w:eastAsia="Calibri" w:hAnsi="Times New Roman"/>
          <w:sz w:val="22"/>
          <w:szCs w:val="22"/>
        </w:rPr>
        <w:t>95% confidence intervals are shown at each time point</w:t>
      </w:r>
    </w:p>
    <w:p w14:paraId="10FAD966" w14:textId="77777777" w:rsidR="00DA667F" w:rsidRDefault="00DA667F"/>
    <w:sectPr w:rsidR="00DA667F" w:rsidSect="00A465B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303"/>
    <w:rsid w:val="00204C01"/>
    <w:rsid w:val="00643C62"/>
    <w:rsid w:val="00656A48"/>
    <w:rsid w:val="00A465B2"/>
    <w:rsid w:val="00D32303"/>
    <w:rsid w:val="00DA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C0DA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30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3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303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30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3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303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5</Characters>
  <Application>Microsoft Macintosh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verghese</dc:creator>
  <cp:keywords/>
  <dc:description/>
  <cp:lastModifiedBy>tina verghese</cp:lastModifiedBy>
  <cp:revision>2</cp:revision>
  <dcterms:created xsi:type="dcterms:W3CDTF">2016-12-29T19:08:00Z</dcterms:created>
  <dcterms:modified xsi:type="dcterms:W3CDTF">2016-12-29T19:08:00Z</dcterms:modified>
</cp:coreProperties>
</file>